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" w:after="0"/>
        <w:ind w:left="0" w:hanging="0"/>
        <w:rPr/>
      </w:pPr>
      <w:r>
        <w:rPr>
          <w:b/>
          <w:i w:val="false"/>
        </w:rPr>
        <w:t xml:space="preserve">Additional file 2 – Tree nodes numbering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954395" cy="6616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4400" cy="6616800"/>
                          <a:chOff x="0" y="0"/>
                          <a:chExt cx="5954400" cy="6616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54400" cy="66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347400" y="62280"/>
                            <a:ext cx="3619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0"/>
                            <a:ext cx="108252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Xenarth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942840" y="241200"/>
                            <a:ext cx="3024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76400"/>
                            <a:ext cx="687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upa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942840" y="428040"/>
                            <a:ext cx="302400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364320"/>
                            <a:ext cx="1936080" cy="24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ynocephalus varieg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0320" y="334800"/>
                            <a:ext cx="92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840" y="241200"/>
                            <a:ext cx="1440" cy="186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18600" y="606600"/>
                            <a:ext cx="27475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544680"/>
                            <a:ext cx="146808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omo sapie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18600" y="793080"/>
                            <a:ext cx="274752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731520"/>
                            <a:ext cx="13798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lemu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699840"/>
                            <a:ext cx="36828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606600"/>
                            <a:ext cx="1440" cy="186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14960" y="513000"/>
                            <a:ext cx="1353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1040" y="334800"/>
                            <a:ext cx="1440" cy="36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03040" y="971640"/>
                            <a:ext cx="286380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909360"/>
                            <a:ext cx="1628280" cy="43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via porcell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76920" y="1151280"/>
                            <a:ext cx="26892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088280"/>
                            <a:ext cx="1479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ciur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76920" y="1338480"/>
                            <a:ext cx="2689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273680"/>
                            <a:ext cx="1429920" cy="47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s muscul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02320" y="1244520"/>
                            <a:ext cx="174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7640" y="1151280"/>
                            <a:ext cx="1800" cy="18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09640" y="1113120"/>
                            <a:ext cx="29340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3040" y="971640"/>
                            <a:ext cx="0" cy="27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58120" y="1517760"/>
                            <a:ext cx="19087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454040"/>
                            <a:ext cx="192528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chotona prince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89040" y="1703880"/>
                            <a:ext cx="577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640880"/>
                            <a:ext cx="1925280" cy="41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yctolagus cunicul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89040" y="1881360"/>
                            <a:ext cx="577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1819800"/>
                            <a:ext cx="1380600" cy="2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p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58120" y="1797120"/>
                            <a:ext cx="13309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9040" y="1703880"/>
                            <a:ext cx="1800" cy="177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09640" y="1656000"/>
                            <a:ext cx="12484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8120" y="1517760"/>
                            <a:ext cx="0" cy="279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15680" y="1384200"/>
                            <a:ext cx="9396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9640" y="1113120"/>
                            <a:ext cx="1440" cy="54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65480" y="949320"/>
                            <a:ext cx="250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680" y="513000"/>
                            <a:ext cx="1800" cy="87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66440" y="2068920"/>
                            <a:ext cx="32004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2006640"/>
                            <a:ext cx="108252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lipotyph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968400" y="2247840"/>
                            <a:ext cx="2998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2185560"/>
                            <a:ext cx="103392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iropte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39600" y="2435400"/>
                            <a:ext cx="212724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2370960"/>
                            <a:ext cx="587880" cy="18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a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16000" y="2613600"/>
                            <a:ext cx="19508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2550240"/>
                            <a:ext cx="135396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s scrof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16000" y="2792880"/>
                            <a:ext cx="19508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2730600"/>
                            <a:ext cx="1479600" cy="56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yseter catod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39600" y="2706840"/>
                            <a:ext cx="1764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000" y="2613600"/>
                            <a:ext cx="720" cy="178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68400" y="2565360"/>
                            <a:ext cx="87120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9600" y="2435400"/>
                            <a:ext cx="0" cy="27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40040" y="2978640"/>
                            <a:ext cx="2026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2916000"/>
                            <a:ext cx="128160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qu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40040" y="3157920"/>
                            <a:ext cx="2026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3094920"/>
                            <a:ext cx="118224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hinocerotida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59840" y="3072240"/>
                            <a:ext cx="8794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2978640"/>
                            <a:ext cx="1440" cy="178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21040" y="3345120"/>
                            <a:ext cx="1945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3281760"/>
                            <a:ext cx="128160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ryptoprocta fero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21040" y="3524760"/>
                            <a:ext cx="19450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3460680"/>
                            <a:ext cx="133092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nis familiar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60560" y="3438360"/>
                            <a:ext cx="96156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1760" y="3345120"/>
                            <a:ext cx="1800" cy="17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67680" y="3251160"/>
                            <a:ext cx="92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0560" y="3072240"/>
                            <a:ext cx="1440" cy="36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66440" y="2754720"/>
                            <a:ext cx="201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8400" y="2247840"/>
                            <a:ext cx="1440" cy="1003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65480" y="2411640"/>
                            <a:ext cx="3009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6440" y="2068920"/>
                            <a:ext cx="180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7400" y="1679400"/>
                            <a:ext cx="1180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480" y="949320"/>
                            <a:ext cx="1440" cy="1462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1080" y="870120"/>
                            <a:ext cx="1663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400" y="62280"/>
                            <a:ext cx="1440" cy="161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15040" y="3710160"/>
                            <a:ext cx="22518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3647520"/>
                            <a:ext cx="142992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lephas maxim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47160" y="3890160"/>
                            <a:ext cx="21189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3827880"/>
                            <a:ext cx="167760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chech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47160" y="4075560"/>
                            <a:ext cx="21189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4013280"/>
                            <a:ext cx="147960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cavia capen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14680" y="3981600"/>
                            <a:ext cx="1328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7880" y="3890160"/>
                            <a:ext cx="1440" cy="185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18160" y="3843720"/>
                            <a:ext cx="596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5040" y="3710160"/>
                            <a:ext cx="720" cy="27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5480" y="4255200"/>
                            <a:ext cx="27806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4192200"/>
                            <a:ext cx="1628280" cy="24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ycteropus af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11120" y="4441680"/>
                            <a:ext cx="26550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4378320"/>
                            <a:ext cx="19360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croscelides proboscide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44680" y="4621680"/>
                            <a:ext cx="25221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4559400"/>
                            <a:ext cx="142992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rysochlorida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41000" y="4807080"/>
                            <a:ext cx="17258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4743360"/>
                            <a:ext cx="193608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cropotamogale lamotte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72480" y="4984200"/>
                            <a:ext cx="59436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4923720"/>
                            <a:ext cx="16282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enrec ecaud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72480" y="5164560"/>
                            <a:ext cx="59436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5101560"/>
                            <a:ext cx="1936080" cy="48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micentetes semispinos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28840" y="5078880"/>
                            <a:ext cx="1429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2480" y="4984200"/>
                            <a:ext cx="0" cy="180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24200" y="5351760"/>
                            <a:ext cx="242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5289480"/>
                            <a:ext cx="11822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tifer setos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24200" y="5530320"/>
                            <a:ext cx="24264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5467320"/>
                            <a:ext cx="147960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chinops telfair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28840" y="5445720"/>
                            <a:ext cx="4946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4200" y="5351760"/>
                            <a:ext cx="1800" cy="178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92960" y="5257800"/>
                            <a:ext cx="33588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9560" y="5078880"/>
                            <a:ext cx="720" cy="36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95640" y="5717520"/>
                            <a:ext cx="870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5654160"/>
                            <a:ext cx="147960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eogale auri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61520" y="5895360"/>
                            <a:ext cx="804600" cy="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5834520"/>
                            <a:ext cx="1281600" cy="15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yzorictes hov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573000" y="6082560"/>
                            <a:ext cx="3938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7600" y="6019920"/>
                            <a:ext cx="171252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crogale brevicau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56880" y="6261120"/>
                            <a:ext cx="30996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6200280"/>
                            <a:ext cx="1578600" cy="1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crogale pusil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56880" y="6448320"/>
                            <a:ext cx="30996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8320" y="6385680"/>
                            <a:ext cx="157860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mnogale mergul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573000" y="6355080"/>
                            <a:ext cx="83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6880" y="6261120"/>
                            <a:ext cx="1800" cy="18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61520" y="6215400"/>
                            <a:ext cx="41076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3000" y="6082560"/>
                            <a:ext cx="1800" cy="272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96360" y="6059880"/>
                            <a:ext cx="65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5895360"/>
                            <a:ext cx="1800" cy="320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92960" y="5888520"/>
                            <a:ext cx="2026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360" y="5717520"/>
                            <a:ext cx="72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41000" y="5568840"/>
                            <a:ext cx="65268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3680" y="5257800"/>
                            <a:ext cx="1800" cy="630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44680" y="5187960"/>
                            <a:ext cx="79632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1000" y="4807080"/>
                            <a:ext cx="1800" cy="76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11120" y="4901040"/>
                            <a:ext cx="1328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4680" y="4621680"/>
                            <a:ext cx="1440" cy="566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6200" y="4674240"/>
                            <a:ext cx="1256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840" y="4441680"/>
                            <a:ext cx="720" cy="45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18880" y="4464720"/>
                            <a:ext cx="673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6200" y="4255200"/>
                            <a:ext cx="1440" cy="419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0360" y="4154760"/>
                            <a:ext cx="937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8880" y="3843720"/>
                            <a:ext cx="1800" cy="621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080" y="870120"/>
                            <a:ext cx="1440" cy="3285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64640" y="6310800"/>
                            <a:ext cx="28260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5240" y="6044400"/>
                            <a:ext cx="28260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9360" y="6152040"/>
                            <a:ext cx="283320" cy="3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5120" y="5846400"/>
                            <a:ext cx="2826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8720" y="4843800"/>
                            <a:ext cx="28116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9880" y="5224320"/>
                            <a:ext cx="282600" cy="3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5336640"/>
                            <a:ext cx="28080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760" y="4942080"/>
                            <a:ext cx="28332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8640" y="5389920"/>
                            <a:ext cx="28332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1480" y="487980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5680" y="461628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0" y="4416480"/>
                            <a:ext cx="38088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4400" y="394848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7160" y="3581280"/>
                            <a:ext cx="48456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8920" y="3897000"/>
                            <a:ext cx="3816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2640" y="318024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281484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4120" y="3188160"/>
                            <a:ext cx="44460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3880" y="2649960"/>
                            <a:ext cx="3816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231012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920" y="270396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480" y="215532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5640" y="1569240"/>
                            <a:ext cx="41976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5760" y="137484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4880" y="118296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3720" y="855360"/>
                            <a:ext cx="3816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440" y="1355040"/>
                            <a:ext cx="38088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9640" y="45288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6760" y="8712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360" y="275760"/>
                            <a:ext cx="38088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00" y="685800"/>
                            <a:ext cx="52452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520" y="1671480"/>
                            <a:ext cx="3808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9200"/>
                            <a:ext cx="3808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5280" y="3794040"/>
                            <a:ext cx="125640" cy="1195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9120" y="2498760"/>
                            <a:ext cx="125640" cy="1173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9560" y="3013200"/>
                            <a:ext cx="127080" cy="1195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1520" y="1598760"/>
                            <a:ext cx="127080" cy="1173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400" y="884520"/>
                            <a:ext cx="127080" cy="1180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480" y="3367440"/>
                            <a:ext cx="124560" cy="1188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.85pt;height:521pt" coordorigin="0,0" coordsize="9377,10420">
                <v:rect id="shape_0" stroked="f" o:allowincell="f" style="position:absolute;left:0;top:0;width:9376;height:104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47,98" to="6246,9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27;top:0;width:1704;height:3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Xenarth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85,380" to="6246,38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278;width:1081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upa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85,674" to="6246,67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574;width:3048;height:3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ynocephalus varieg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39,527" to="1483,52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485,380" to="1486,67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19,955" to="6245,95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858;width:2311;height:2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omo sapie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19,1249" to="6245,125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1152;width:2172;height:4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lemu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1102" to="1919,110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20,955" to="1921,124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6,808" to="1338,80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340,527" to="1341,110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37,1530" to="6246,153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1432;width:2563;height:6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via porcell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11,1813" to="6245,181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1714;width:2329;height:5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ciur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11,2108" to="6245,210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2006;width:2251;height:7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s muscul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36,1960" to="2010,196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12,1813" to="2014,21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5,1753" to="1736,175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37,1530" to="1737,19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241,2390" to="6246,239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2290;width:3031;height:4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chotona prince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37,2683" to="6246,268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2584;width:3031;height:6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yctolagus cunicul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37,2963" to="6246,296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2866;width:2173;height: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p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1,2830" to="5336,283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37,2683" to="5339,29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5,2608" to="3240,260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241,2390" to="3241,28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7,2180" to="1274,218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5,1753" to="1276,26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3,1495" to="1126,149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7,808" to="1129,21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07,3258" to="6246,325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3160;width:1704;height:3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lipotyph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25,3540" to="6246,354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3442;width:1627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iropt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7,3835" to="6246,383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3734;width:925;height:2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a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75,4116" to="6246,411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4016;width:2131;height:4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s scro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75,4398" to="6246,439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4300;width:2329;height:8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yseter catod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97,4263" to="3174,426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75,4116" to="3175,439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25,4040" to="2896,404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97,3835" to="2897,42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55,4691" to="6246,469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4592;width:2017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qu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5,4973" to="6246,497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4874;width:1861;height:4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hinocerotid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69,4838" to="3053,483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55,4691" to="3056,497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83,5268" to="6245,526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5168;width:2017;height:3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ryptoprocta fero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83,5551" to="6245,555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5450;width:2095;height:3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nis familiar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70,5415" to="3183,541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184,5268" to="3186,55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24,5120" to="1668,512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670,4838" to="1671,54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07,4338" to="1524,433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25,3540" to="1526,51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3,3798" to="1206,379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07,3258" to="1209,433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,2645" to="732,2646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3,1495" to="734,379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5,1370" to="546,137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,98" to="548,26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1,5843" to="6246,584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5744;width:2251;height:4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lephas maxim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9,6126" to="6245,612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6028;width:2641;height:4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chech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9,6418" to="6245,641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6320;width:2329;height:3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cavia capen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0,6270" to="2908,627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910,6126" to="2911,64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61,6053" to="2699,605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1,5843" to="2701,626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67,6701" to="6245,670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6602;width:2563;height:3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ycteropus af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65,6995" to="6245,6996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6895;width:304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croscelides proboscide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75,7278" to="6246,727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7180;width:2251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rysochlorid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9,7570" to="6246,757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7470;width:3048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cropotamogale lamotte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1,7849" to="6246,785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7754;width:2563;height:3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enrec ecaud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1,8133" to="6246,813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8034;width:3048;height:7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micentetes semispinos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85,7998" to="5309,800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11,7849" to="5311,813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65,8428" to="6246,842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8330;width:1861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tifer setos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65,8709" to="6246,871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8610;width:2329;height:3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chinops telfai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85,8576" to="5863,857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65,8428" to="5867,870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56,8280" to="5084,828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86,7998" to="5086,857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75,9004" to="6245,900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8904;width:2329;height:4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eogale auri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9,9284" to="6245,928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9188;width:2017;height: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yzorictes hov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27,9579" to="6246,957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7;top:9480;width:2696;height:3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crogale brevicau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59,9860" to="6246,986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9764;width:2485;height:3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crogale pusil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59,10155" to="6246,1015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28;top:10056;width:2485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mnogale mergul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27,10008" to="5758,1000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59,9860" to="5761,1015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79,9788" to="5625,979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627,9579" to="5629,1000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76,9543" to="4979,954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80,9284" to="4982,978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56,9273" to="4874,927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76,9004" to="4876,954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9,8770" to="4556,877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57,8280" to="4559,927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275,8170" to="3528,817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29,7570" to="3531,876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5,7718" to="2273,7719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275,7278" to="2276,816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68,7361" to="2065,736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066,6995" to="2066,77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62,7031" to="1867,7032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68,6701" to="1869,73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4,6543" to="1760,654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62,6053" to="1764,703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5,1370" to="286,654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456;top:9938;width:444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54;top:9519;width:444;height:48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9;top:9688;width:445;height:4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59;top:9207;width:444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0;top:7628;width:442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24;top:8227;width:444;height:4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8404;width:441;height:48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4;top:7783;width:445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1;top:8488;width:445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2;top:7685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2;top:7270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2;top:6955;width:599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32;top:6218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0;top:5640;width:762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4;top:6137;width:600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0;top:5008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0;top:4433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2;top:5021;width:699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83;top:4173;width:600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3638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7;top:4258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2;top:3394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5;top:2471;width:660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2;top:2165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5;top:1863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4;top:1347;width:600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2;top:2134;width:599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7;top:713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7;top:137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7;top:434;width:599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;top:1080;width:825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;top:2632;width:599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975;width:59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black" stroked="t" o:allowincell="f" style="position:absolute;left:2607;top:5975;width:197;height:18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black" stroked="t" o:allowincell="f" style="position:absolute;left:2802;top:3935;width:197;height:184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black" stroked="t" o:allowincell="f" style="position:absolute;left:2960;top:4745;width:199;height:187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black" stroked="t" o:allowincell="f" style="position:absolute;left:3136;top:2518;width:199;height:184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black" stroked="t" o:allowincell="f" style="position:absolute;left:1015;top:1393;width:199;height:185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black" stroked="t" o:allowincell="f" style="position:absolute;left:3086;top:5303;width:195;height:186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0" w:after="0"/>
      <w:ind w:left="567" w:hanging="567"/>
      <w:outlineLvl w:val="2"/>
    </w:pPr>
    <w:rPr>
      <w:i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13:09:00Z</dcterms:created>
  <dc:creator>cpoux</dc:creator>
  <dc:description/>
  <cp:keywords/>
  <dc:language>en-US</dc:language>
  <cp:lastModifiedBy>cpoux</cp:lastModifiedBy>
  <dcterms:modified xsi:type="dcterms:W3CDTF">2007-11-09T13:11:00Z</dcterms:modified>
  <cp:revision>1</cp:revision>
  <dc:subject/>
  <dc:title>Additional file 2 – Tree nodes numbering</dc:title>
</cp:coreProperties>
</file>